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15A6" w:rsidRPr="008115A6" w:rsidRDefault="008115A6">
      <w:pPr>
        <w:rPr>
          <w:b/>
          <w:sz w:val="24"/>
        </w:rPr>
      </w:pPr>
      <w:r w:rsidRPr="008115A6">
        <w:rPr>
          <w:b/>
          <w:sz w:val="24"/>
        </w:rPr>
        <w:t>Description of Additional Supplementary Files</w:t>
      </w:r>
    </w:p>
    <w:p w:rsidR="008115A6" w:rsidRDefault="008115A6"/>
    <w:p w:rsidR="00EA79B3" w:rsidRDefault="008115A6">
      <w:bookmarkStart w:id="0" w:name="_GoBack"/>
      <w:r w:rsidRPr="008115A6">
        <w:rPr>
          <w:b/>
        </w:rPr>
        <w:t xml:space="preserve">Supplementary </w:t>
      </w:r>
      <w:r w:rsidRPr="008115A6">
        <w:rPr>
          <w:b/>
        </w:rPr>
        <w:t>Data 1</w:t>
      </w:r>
      <w:bookmarkEnd w:id="0"/>
      <w:r>
        <w:t xml:space="preserve">: Validated DNMs observed in six mouse pedigrees. All DNMs are listed, with columns in order of chromosome, position, type, reference allele, variant allele, which offspring they were called in (the suffix ‘T’ on the offspring ID, e.g. CBGP8_1aT, indicates that tail DNA rather than spleen DNA was assayed), the number of individuals the site is shared with, the temporal strata to which it was assigned, which lineage it belongs to, and finally read-pair </w:t>
      </w:r>
      <w:proofErr w:type="spellStart"/>
      <w:r>
        <w:t>haplotyping</w:t>
      </w:r>
      <w:proofErr w:type="spellEnd"/>
      <w:r>
        <w:t xml:space="preserve"> results. CBGP7_2a has information from only one tissue (tail) due to a QC problem with DNA from the spleen)</w:t>
      </w:r>
    </w:p>
    <w:sectPr w:rsidR="00EA7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5A6"/>
    <w:rsid w:val="008115A6"/>
    <w:rsid w:val="00EA7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5</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Trenkmann</dc:creator>
  <cp:lastModifiedBy>Michelle Trenkmann</cp:lastModifiedBy>
  <cp:revision>1</cp:revision>
  <dcterms:created xsi:type="dcterms:W3CDTF">2019-07-30T10:03:00Z</dcterms:created>
  <dcterms:modified xsi:type="dcterms:W3CDTF">2019-07-30T10:04:00Z</dcterms:modified>
</cp:coreProperties>
</file>